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31ED" w:rsidRPr="00D76AEB" w:rsidRDefault="0021181A" w:rsidP="00FE31ED">
      <w:pPr>
        <w:pStyle w:val="berschrift3"/>
        <w:ind w:left="0"/>
        <w:rPr>
          <w:rFonts w:ascii="Times New Roman" w:hAnsi="Times New Roman" w:cs="Times New Roman"/>
          <w:i w:val="0"/>
          <w:color w:val="000000"/>
          <w:sz w:val="28"/>
          <w:szCs w:val="28"/>
          <w:lang w:val="en-US"/>
        </w:rPr>
      </w:pPr>
      <w:r w:rsidRPr="00D76AEB">
        <w:rPr>
          <w:rFonts w:ascii="Times New Roman" w:hAnsi="Times New Roman" w:cs="Times New Roman"/>
          <w:i w:val="0"/>
          <w:color w:val="000000"/>
          <w:sz w:val="28"/>
          <w:szCs w:val="28"/>
          <w:lang w:val="en-US"/>
        </w:rPr>
        <w:t>S</w:t>
      </w:r>
      <w:r w:rsidR="00D76AEB" w:rsidRPr="00D76AEB">
        <w:rPr>
          <w:rFonts w:ascii="Times New Roman" w:hAnsi="Times New Roman" w:cs="Times New Roman"/>
          <w:i w:val="0"/>
          <w:color w:val="000000"/>
          <w:sz w:val="28"/>
          <w:szCs w:val="28"/>
          <w:lang w:val="en-US"/>
        </w:rPr>
        <w:t xml:space="preserve">upplementary file S1 </w:t>
      </w:r>
    </w:p>
    <w:p w:rsidR="00D76AEB" w:rsidRPr="00D76AEB" w:rsidRDefault="00D76AEB" w:rsidP="00D76AEB">
      <w:pPr>
        <w:suppressAutoHyphens w:val="0"/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76AEB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 xml:space="preserve">Supplementary methods </w:t>
      </w:r>
    </w:p>
    <w:p w:rsidR="009924FB" w:rsidRPr="00D76AEB" w:rsidRDefault="00811EC3" w:rsidP="00D76AEB">
      <w:pPr>
        <w:pStyle w:val="berschrift3"/>
        <w:spacing w:after="0" w:line="360" w:lineRule="auto"/>
        <w:ind w:left="0"/>
        <w:rPr>
          <w:rFonts w:ascii="Times New Roman" w:hAnsi="Times New Roman" w:cs="Times New Roman"/>
          <w:i w:val="0"/>
          <w:color w:val="000000"/>
          <w:lang w:val="en-US"/>
        </w:rPr>
      </w:pPr>
      <w:r w:rsidRPr="00D76AEB">
        <w:rPr>
          <w:rFonts w:ascii="Times New Roman" w:hAnsi="Times New Roman" w:cs="Times New Roman"/>
          <w:i w:val="0"/>
          <w:color w:val="000000"/>
          <w:lang w:val="en-US"/>
        </w:rPr>
        <w:t>Read-based analysis</w:t>
      </w:r>
    </w:p>
    <w:p w:rsidR="009924FB" w:rsidRPr="00D76AEB" w:rsidRDefault="00811EC3" w:rsidP="00D76AE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76A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TUs2 (version 2.5.0) was run in default setting. MetaPhlAn2 (version 2.9.19) was run to profile the samples in terms of relative abundance (-t </w:t>
      </w:r>
      <w:proofErr w:type="spellStart"/>
      <w:r w:rsidRPr="00D76A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l_ab_w_read_stats</w:t>
      </w:r>
      <w:proofErr w:type="spellEnd"/>
      <w:r w:rsidRPr="00D76A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and skip estimation of unknown clades (--</w:t>
      </w:r>
      <w:proofErr w:type="spellStart"/>
      <w:r w:rsidRPr="00D76A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known_estimation</w:t>
      </w:r>
      <w:proofErr w:type="spellEnd"/>
      <w:r w:rsidRPr="00D76A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 Afterwards the results for each sample were merged into a single matrix of taxonomy x sample for both tools which was used for further analyses.</w:t>
      </w:r>
    </w:p>
    <w:p w:rsidR="009924FB" w:rsidRPr="00D76AEB" w:rsidRDefault="00D76AEB" w:rsidP="00D76AEB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</w:t>
      </w:r>
      <w:r w:rsidR="00811EC3" w:rsidRPr="00D76A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unctional profiling was conducted using HUMAnN2 (version 2.8.1) and the results were normalized according to the humann2_renorm_table script, both using default settings. The results for all samples </w:t>
      </w:r>
      <w:proofErr w:type="gramStart"/>
      <w:r w:rsidR="00811EC3" w:rsidRPr="00D76A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 merged</w:t>
      </w:r>
      <w:proofErr w:type="gramEnd"/>
      <w:r w:rsidR="00811EC3" w:rsidRPr="00D76A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to a single TSV file suitable for further analysis. </w:t>
      </w:r>
    </w:p>
    <w:p w:rsidR="009924FB" w:rsidRPr="00D76AEB" w:rsidRDefault="00D76AEB" w:rsidP="00D76AE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R-pa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kag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phyloseq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version 1.28.0)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was used</w:t>
      </w:r>
      <w:proofErr w:type="gram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o plot the relative abundances in each sample at different taxonomy levels, ranging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rom kingdom to species. Alpha-diversity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as 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computed</w:t>
      </w:r>
      <w:proofErr w:type="gram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r each group including the Observed, Chao1, Shannon, Simpson and Inverse Simpson diversity. The distributions of the alpha-diversity values </w:t>
      </w:r>
      <w:proofErr w:type="gram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were compared</w:t>
      </w:r>
      <w:proofErr w:type="gram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etween the same group at different </w:t>
      </w:r>
      <w:proofErr w:type="spell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timepoints</w:t>
      </w:r>
      <w:proofErr w:type="spell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different groups a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 the sam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imepoin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sing the W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lcoxon rank test (two-sided, significance level 0.05) (package </w:t>
      </w:r>
      <w:proofErr w:type="spell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geom_signif</w:t>
      </w:r>
      <w:proofErr w:type="spell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version 0.6.0). Ordination plots </w:t>
      </w:r>
      <w:proofErr w:type="gram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were generated</w:t>
      </w:r>
      <w:proofErr w:type="gram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r all samples using multi-dimensional scaling with the Bray-Curtis distance metric.</w:t>
      </w:r>
    </w:p>
    <w:p w:rsidR="009924FB" w:rsidRPr="00D76AEB" w:rsidRDefault="00D76AEB" w:rsidP="00D76AE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dditionally, PCA </w:t>
      </w:r>
      <w:proofErr w:type="gram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was applied</w:t>
      </w:r>
      <w:proofErr w:type="gram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n the count matrices after zero imputation and </w:t>
      </w:r>
      <w:proofErr w:type="spell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clr</w:t>
      </w:r>
      <w:proofErr w:type="spell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transformation (by applying the R-packages stats, version 3.5.1 and </w:t>
      </w:r>
      <w:proofErr w:type="spell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zCompositions</w:t>
      </w:r>
      <w:proofErr w:type="spell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, version 1.3.2.1).</w:t>
      </w:r>
    </w:p>
    <w:p w:rsidR="009924FB" w:rsidRPr="00D76AEB" w:rsidRDefault="00D76AEB" w:rsidP="00D76AE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DEx2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was run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sing the W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lcoxon rank test and multiple testing correction with the </w:t>
      </w:r>
      <w:proofErr w:type="spell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Benjamini</w:t>
      </w:r>
      <w:proofErr w:type="spell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-Hochberg procedure. The significance threshold was set to 0.05 and the effect size threshold to |0.5|.</w:t>
      </w:r>
    </w:p>
    <w:p w:rsidR="009924FB" w:rsidRPr="00D76AEB" w:rsidRDefault="00D76AEB" w:rsidP="00D76AE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</w:t>
      </w:r>
      <w:proofErr w:type="spell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Selbal</w:t>
      </w:r>
      <w:proofErr w:type="spell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was run</w:t>
      </w:r>
      <w:proofErr w:type="gram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linear regression mode using 10-fold cross validation with 100 iterations. </w:t>
      </w:r>
    </w:p>
    <w:p w:rsidR="009924FB" w:rsidRPr="00D76AEB" w:rsidRDefault="00811EC3" w:rsidP="00D76AEB">
      <w:pPr>
        <w:pStyle w:val="berschrift3"/>
        <w:spacing w:after="0" w:line="360" w:lineRule="auto"/>
        <w:ind w:left="0"/>
        <w:rPr>
          <w:rFonts w:ascii="Times New Roman" w:hAnsi="Times New Roman" w:cs="Times New Roman"/>
          <w:i w:val="0"/>
          <w:color w:val="000000"/>
          <w:lang w:val="en-US"/>
        </w:rPr>
      </w:pPr>
      <w:bookmarkStart w:id="0" w:name="_s7bw35u8vr0"/>
      <w:bookmarkEnd w:id="0"/>
      <w:r w:rsidRPr="00D76AEB">
        <w:rPr>
          <w:rFonts w:ascii="Times New Roman" w:hAnsi="Times New Roman" w:cs="Times New Roman"/>
          <w:i w:val="0"/>
          <w:color w:val="000000"/>
          <w:lang w:val="en-US"/>
        </w:rPr>
        <w:t>Assembly-based analysis</w:t>
      </w:r>
    </w:p>
    <w:p w:rsidR="009924FB" w:rsidRPr="00D76AEB" w:rsidRDefault="00811EC3" w:rsidP="00D76AE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SPAdes</w:t>
      </w:r>
      <w:proofErr w:type="spellEnd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version 3.13.1) was run with default settings for </w:t>
      </w:r>
      <w:proofErr w:type="spellStart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metagenomic</w:t>
      </w:r>
      <w:proofErr w:type="spellEnd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aired-end data and multiple k-</w:t>
      </w:r>
      <w:proofErr w:type="spellStart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mer</w:t>
      </w:r>
      <w:proofErr w:type="spellEnd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izes (-k 21</w:t>
      </w:r>
      <w:proofErr w:type="gramStart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,33,55</w:t>
      </w:r>
      <w:proofErr w:type="gramEnd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. </w:t>
      </w:r>
      <w:proofErr w:type="spellStart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Prokka</w:t>
      </w:r>
      <w:proofErr w:type="spellEnd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was run</w:t>
      </w:r>
      <w:proofErr w:type="gramEnd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gene prediction suitable for metagenomes and by ignoring </w:t>
      </w:r>
      <w:proofErr w:type="spellStart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rRNA</w:t>
      </w:r>
      <w:proofErr w:type="spellEnd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proofErr w:type="spellStart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tRNA</w:t>
      </w:r>
      <w:proofErr w:type="spellEnd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notation (--metagenome –</w:t>
      </w:r>
      <w:proofErr w:type="spellStart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norrna</w:t>
      </w:r>
      <w:proofErr w:type="spellEnd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--</w:t>
      </w:r>
      <w:proofErr w:type="spellStart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notrna</w:t>
      </w:r>
      <w:proofErr w:type="spellEnd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. RGI </w:t>
      </w:r>
      <w:proofErr w:type="gramStart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was run</w:t>
      </w:r>
      <w:proofErr w:type="gramEnd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default criteria. Additionally, we searched for the carbohydrate-active enzymes from </w:t>
      </w:r>
      <w:proofErr w:type="spellStart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CAZy</w:t>
      </w:r>
      <w:proofErr w:type="spellEnd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atabase using dbcan2. Finally, functional annotation </w:t>
      </w:r>
      <w:proofErr w:type="gramStart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was done</w:t>
      </w:r>
      <w:proofErr w:type="gramEnd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sing eggnog-mapper in</w:t>
      </w:r>
      <w:r w:rsid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IAMOND mode </w:t>
      </w:r>
      <w:bookmarkStart w:id="1" w:name="_GoBack"/>
      <w:bookmarkEnd w:id="1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(version 2.0.1) [Huerta-</w:t>
      </w:r>
      <w:proofErr w:type="spellStart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Cepas</w:t>
      </w:r>
      <w:proofErr w:type="spellEnd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Jaime, et al. "Fast </w:t>
      </w:r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 xml:space="preserve">genome-wide functional annotation through </w:t>
      </w:r>
      <w:proofErr w:type="spellStart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orthology</w:t>
      </w:r>
      <w:proofErr w:type="spellEnd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ssignment by </w:t>
      </w:r>
      <w:proofErr w:type="spellStart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eggNOG</w:t>
      </w:r>
      <w:proofErr w:type="spellEnd"/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mapper." </w:t>
      </w:r>
      <w:r w:rsidRPr="00D76AE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Molecular biology and evolution</w:t>
      </w:r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34.8 (2017): 2115-2122.].</w:t>
      </w:r>
    </w:p>
    <w:p w:rsidR="009924FB" w:rsidRPr="00D76AEB" w:rsidRDefault="00D76AEB" w:rsidP="00D76AE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reads were mapped back to the </w:t>
      </w:r>
      <w:proofErr w:type="spell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contigs</w:t>
      </w:r>
      <w:proofErr w:type="spell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sing bowtie2 (version 2.3.5) with the -no-</w:t>
      </w:r>
      <w:proofErr w:type="spell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unal</w:t>
      </w:r>
      <w:proofErr w:type="spell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ption. </w:t>
      </w:r>
      <w:proofErr w:type="spell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Samtools</w:t>
      </w:r>
      <w:proofErr w:type="spell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proofErr w:type="spell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bedtools</w:t>
      </w:r>
      <w:proofErr w:type="spell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were run</w:t>
      </w:r>
      <w:proofErr w:type="gram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default parameters. </w:t>
      </w:r>
    </w:p>
    <w:p w:rsidR="009924FB" w:rsidRPr="00D76AEB" w:rsidRDefault="00D76AEB" w:rsidP="00D76AE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CONCOCT was run with default parameters. MaxBin2 was called with -</w:t>
      </w:r>
      <w:proofErr w:type="spell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min_contig_length</w:t>
      </w:r>
      <w:proofErr w:type="spell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500 and MetaBat2 was </w:t>
      </w:r>
      <w:proofErr w:type="spell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calle</w:t>
      </w:r>
      <w:proofErr w:type="spell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the --</w:t>
      </w:r>
      <w:proofErr w:type="spell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unbinned</w:t>
      </w:r>
      <w:proofErr w:type="spell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ption and –seed 23. </w:t>
      </w:r>
      <w:proofErr w:type="spell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DAS_Tool</w:t>
      </w:r>
      <w:proofErr w:type="spell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was called</w:t>
      </w:r>
      <w:proofErr w:type="gram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diamond as search engine. CAT/BAT </w:t>
      </w:r>
      <w:proofErr w:type="gramStart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was run</w:t>
      </w:r>
      <w:proofErr w:type="gramEnd"/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default options.</w:t>
      </w:r>
    </w:p>
    <w:sectPr w:rsidR="009924FB" w:rsidRPr="00D76AEB">
      <w:pgSz w:w="11906" w:h="16838"/>
      <w:pgMar w:top="1440" w:right="1440" w:bottom="1440" w:left="1440" w:header="0" w:footer="0" w:gutter="0"/>
      <w:pgNumType w:start="1"/>
      <w:cols w:space="720"/>
      <w:formProt w:val="0"/>
      <w:docGrid w:linePitch="10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Times New Roman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4FB"/>
    <w:rsid w:val="00015028"/>
    <w:rsid w:val="0021181A"/>
    <w:rsid w:val="00811EC3"/>
    <w:rsid w:val="009924FB"/>
    <w:rsid w:val="00D76AEB"/>
    <w:rsid w:val="00FE3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9ED60"/>
  <w15:docId w15:val="{7E46F274-81A2-4241-8ADE-9644672A7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lang w:val="de" w:eastAsia="de-DE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  <w:jc w:val="both"/>
    </w:p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b/>
      <w:sz w:val="32"/>
      <w:szCs w:val="32"/>
    </w:rPr>
  </w:style>
  <w:style w:type="paragraph" w:styleId="berschrift2">
    <w:name w:val="heading 2"/>
    <w:basedOn w:val="Standard"/>
    <w:next w:val="Standard"/>
    <w:qFormat/>
    <w:pPr>
      <w:keepNext/>
      <w:ind w:hanging="566"/>
      <w:outlineLvl w:val="1"/>
    </w:pPr>
    <w:rPr>
      <w:b/>
      <w:i/>
      <w:sz w:val="28"/>
      <w:szCs w:val="28"/>
    </w:rPr>
  </w:style>
  <w:style w:type="paragraph" w:styleId="berschrift3">
    <w:name w:val="heading 3"/>
    <w:basedOn w:val="Standard"/>
    <w:next w:val="Standard"/>
    <w:qFormat/>
    <w:pPr>
      <w:keepNext/>
      <w:ind w:left="720"/>
      <w:outlineLvl w:val="2"/>
    </w:pPr>
    <w:rPr>
      <w:b/>
      <w:i/>
      <w:sz w:val="24"/>
      <w:szCs w:val="24"/>
    </w:rPr>
  </w:style>
  <w:style w:type="paragraph" w:styleId="berschrift4">
    <w:name w:val="heading 4"/>
    <w:basedOn w:val="Standard"/>
    <w:next w:val="Standard"/>
    <w:qFormat/>
    <w:pPr>
      <w:keepNext/>
      <w:tabs>
        <w:tab w:val="left" w:pos="864"/>
      </w:tabs>
      <w:ind w:left="862" w:hanging="862"/>
      <w:outlineLvl w:val="3"/>
    </w:pPr>
    <w:rPr>
      <w:b/>
    </w:rPr>
  </w:style>
  <w:style w:type="paragraph" w:styleId="berschrift5">
    <w:name w:val="heading 5"/>
    <w:basedOn w:val="Standard"/>
    <w:next w:val="Standard"/>
    <w:qFormat/>
    <w:pPr>
      <w:tabs>
        <w:tab w:val="left" w:pos="1008"/>
      </w:tabs>
      <w:spacing w:before="240" w:after="60"/>
      <w:ind w:left="1008" w:hanging="1008"/>
      <w:outlineLvl w:val="4"/>
    </w:pPr>
    <w:rPr>
      <w:b/>
    </w:rPr>
  </w:style>
  <w:style w:type="paragraph" w:styleId="berschrift6">
    <w:name w:val="heading 6"/>
    <w:basedOn w:val="Standard"/>
    <w:next w:val="Standard"/>
    <w:qFormat/>
    <w:pPr>
      <w:tabs>
        <w:tab w:val="left" w:pos="1152"/>
      </w:tabs>
      <w:spacing w:before="240" w:after="60"/>
      <w:ind w:left="1152" w:hanging="1152"/>
      <w:outlineLvl w:val="5"/>
    </w:pPr>
    <w:rPr>
      <w:b/>
    </w:rPr>
  </w:style>
  <w:style w:type="paragraph" w:styleId="berschrift7">
    <w:name w:val="heading 7"/>
    <w:basedOn w:val="Standard"/>
    <w:next w:val="Standard"/>
    <w:uiPriority w:val="9"/>
    <w:unhideWhenUsed/>
    <w:qFormat/>
    <w:rsid w:val="00D907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uiPriority w:val="9"/>
    <w:semiHidden/>
    <w:unhideWhenUsed/>
    <w:qFormat/>
    <w:rsid w:val="00D907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uiPriority w:val="9"/>
    <w:semiHidden/>
    <w:unhideWhenUsed/>
    <w:qFormat/>
    <w:rsid w:val="00D907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</w:style>
  <w:style w:type="character" w:styleId="Kommentarzeichen">
    <w:name w:val="annotation reference"/>
    <w:basedOn w:val="Absatz-Standardschriftart"/>
    <w:uiPriority w:val="99"/>
    <w:semiHidden/>
    <w:unhideWhenUsed/>
    <w:qFormat/>
    <w:rPr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BE3BDB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qFormat/>
    <w:rsid w:val="00D907FA"/>
    <w:rPr>
      <w:color w:val="808080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qFormat/>
    <w:rsid w:val="00D907FA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qFormat/>
    <w:rsid w:val="00D907FA"/>
    <w:rPr>
      <w:b/>
      <w:sz w:val="32"/>
      <w:szCs w:val="32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qFormat/>
    <w:rsid w:val="00D907FA"/>
    <w:rPr>
      <w:b/>
      <w:i/>
      <w:sz w:val="28"/>
      <w:szCs w:val="28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qFormat/>
    <w:rsid w:val="00D907FA"/>
    <w:rPr>
      <w:b/>
      <w:i/>
      <w:sz w:val="28"/>
      <w:szCs w:val="28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qFormat/>
    <w:rsid w:val="00D907FA"/>
    <w:rPr>
      <w:b/>
      <w:i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qFormat/>
    <w:rsid w:val="00D907FA"/>
    <w:rPr>
      <w:b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qFormat/>
    <w:rsid w:val="00D907FA"/>
    <w:rPr>
      <w:b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qFormat/>
    <w:rsid w:val="00D907FA"/>
    <w:rPr>
      <w:b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qFormat/>
    <w:rsid w:val="00D907FA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berschrift7Zchn">
    <w:name w:val="Überschrift 7 Zchn"/>
    <w:basedOn w:val="Absatz-Standardschriftart"/>
    <w:uiPriority w:val="9"/>
    <w:qFormat/>
    <w:rsid w:val="00D907F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qFormat/>
    <w:rsid w:val="00D907F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D907F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qFormat/>
    <w:rsid w:val="00D907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D907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EE6387"/>
    <w:rPr>
      <w:b/>
      <w:bCs/>
    </w:rPr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Textkrper">
    <w:name w:val="Body Text"/>
    <w:basedOn w:val="Standard"/>
    <w:pPr>
      <w:spacing w:after="140"/>
    </w:pPr>
  </w:style>
  <w:style w:type="paragraph" w:styleId="Liste">
    <w:name w:val="List"/>
    <w:basedOn w:val="Textkrper"/>
    <w:rPr>
      <w:rFonts w:cs="Droid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Droid Sans Devanagari"/>
    </w:rPr>
  </w:style>
  <w:style w:type="paragraph" w:styleId="Titel">
    <w:name w:val="Title"/>
    <w:basedOn w:val="Standard"/>
    <w:next w:val="Standard"/>
    <w:qFormat/>
    <w:pPr>
      <w:spacing w:before="240"/>
      <w:jc w:val="center"/>
    </w:pPr>
    <w:rPr>
      <w:b/>
      <w:sz w:val="36"/>
      <w:szCs w:val="36"/>
    </w:rPr>
  </w:style>
  <w:style w:type="paragraph" w:styleId="Untertitel">
    <w:name w:val="Subtitle"/>
    <w:basedOn w:val="Standard"/>
    <w:next w:val="Standard"/>
    <w:qFormat/>
    <w:pPr>
      <w:spacing w:after="60"/>
      <w:jc w:val="center"/>
    </w:pPr>
    <w:rPr>
      <w:rFonts w:ascii="Cambria" w:eastAsia="Cambria" w:hAnsi="Cambria" w:cs="Cambria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pPr>
      <w:spacing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BE3BDB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001779"/>
    <w:pPr>
      <w:ind w:left="720"/>
      <w:contextualSpacing/>
    </w:pPr>
  </w:style>
  <w:style w:type="paragraph" w:customStyle="1" w:styleId="CitaviBibliographyEntry">
    <w:name w:val="Citavi Bibliography Entry"/>
    <w:basedOn w:val="Standard"/>
    <w:link w:val="CitaviBibliographyEntryZchn"/>
    <w:uiPriority w:val="99"/>
    <w:qFormat/>
    <w:rsid w:val="00D907FA"/>
    <w:pPr>
      <w:spacing w:after="120"/>
      <w:jc w:val="left"/>
    </w:p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qFormat/>
    <w:rsid w:val="00D907FA"/>
    <w:pPr>
      <w:jc w:val="left"/>
    </w:p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qFormat/>
    <w:rsid w:val="00D907FA"/>
    <w:pPr>
      <w:jc w:val="left"/>
    </w:p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qFormat/>
    <w:rsid w:val="00D907FA"/>
    <w:pPr>
      <w:jc w:val="left"/>
    </w:pPr>
    <w:rPr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qFormat/>
    <w:rsid w:val="00D907FA"/>
    <w:pPr>
      <w:jc w:val="left"/>
    </w:pPr>
    <w:rPr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qFormat/>
    <w:rsid w:val="00D907FA"/>
    <w:pPr>
      <w:jc w:val="left"/>
    </w:pPr>
    <w:rPr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qFormat/>
    <w:rsid w:val="00D907FA"/>
    <w:pPr>
      <w:jc w:val="left"/>
    </w:pPr>
    <w:rPr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qFormat/>
    <w:rsid w:val="00D907FA"/>
    <w:rPr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qFormat/>
    <w:rsid w:val="00D907FA"/>
    <w:rPr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qFormat/>
    <w:rsid w:val="00D907FA"/>
    <w:rPr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qFormat/>
    <w:rsid w:val="00D907FA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EE6387"/>
    <w:rPr>
      <w:b/>
      <w:bCs/>
    </w:rPr>
  </w:style>
  <w:style w:type="paragraph" w:styleId="StandardWeb">
    <w:name w:val="Normal (Web)"/>
    <w:basedOn w:val="Standard"/>
    <w:uiPriority w:val="99"/>
    <w:semiHidden/>
    <w:unhideWhenUsed/>
    <w:qFormat/>
    <w:rsid w:val="00645DDA"/>
    <w:pPr>
      <w:spacing w:beforeAutospacing="1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TableContents">
    <w:name w:val="Table Contents"/>
    <w:basedOn w:val="Standard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79A180-0B98-458D-B845-FF4248EB0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ger, Marcus</dc:creator>
  <dc:description/>
  <cp:lastModifiedBy>Unger, Marcus</cp:lastModifiedBy>
  <cp:revision>2</cp:revision>
  <dcterms:created xsi:type="dcterms:W3CDTF">2021-01-13T14:41:00Z</dcterms:created>
  <dcterms:modified xsi:type="dcterms:W3CDTF">2021-01-13T14:4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itaviDocumentProperty_0">
    <vt:lpwstr>0d53a68e-fcf9-4e7d-9f10-0b1a77dd096f</vt:lpwstr>
  </property>
  <property fmtid="{D5CDD505-2E9C-101B-9397-08002B2CF9AE}" pid="4" name="CitaviDocumentProperty_1">
    <vt:lpwstr>6.4.0.35</vt:lpwstr>
  </property>
  <property fmtid="{D5CDD505-2E9C-101B-9397-08002B2CF9AE}" pid="5" name="CitaviDocumentProperty_6">
    <vt:lpwstr>True</vt:lpwstr>
  </property>
  <property fmtid="{D5CDD505-2E9C-101B-9397-08002B2CF9AE}" pid="6" name="CitaviDocumentProperty_7">
    <vt:lpwstr>Parkinson</vt:lpwstr>
  </property>
  <property fmtid="{D5CDD505-2E9C-101B-9397-08002B2CF9AE}" pid="7" name="CitaviDocumentProperty_8">
    <vt:lpwstr>CloudProjectKey=i0rb0j3s1nmerco8x3cmbf4gslkcijuhw4jx3jcvr2; ProjectName=Parkinson</vt:lpwstr>
  </property>
  <property fmtid="{D5CDD505-2E9C-101B-9397-08002B2CF9AE}" pid="8" name="Company">
    <vt:lpwstr>Universitätsklinikum des Saarlandes</vt:lpwstr>
  </property>
  <property fmtid="{D5CDD505-2E9C-101B-9397-08002B2CF9AE}" pid="9" name="DocSecurity">
    <vt:i4>0</vt:i4>
  </property>
  <property fmtid="{D5CDD505-2E9C-101B-9397-08002B2CF9AE}" pid="10" name="HyperlinksChanged">
    <vt:bool>false</vt:bool>
  </property>
  <property fmtid="{D5CDD505-2E9C-101B-9397-08002B2CF9AE}" pid="11" name="LinksUpToDate">
    <vt:bool>false</vt:bool>
  </property>
  <property fmtid="{D5CDD505-2E9C-101B-9397-08002B2CF9AE}" pid="12" name="ScaleCrop">
    <vt:bool>false</vt:bool>
  </property>
  <property fmtid="{D5CDD505-2E9C-101B-9397-08002B2CF9AE}" pid="13" name="ShareDoc">
    <vt:bool>false</vt:bool>
  </property>
</Properties>
</file>